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D5D" w:rsidRPr="000C2D5D" w:rsidRDefault="000C2D5D" w:rsidP="000C2D5D">
      <w:pPr>
        <w:widowControl w:val="0"/>
        <w:tabs>
          <w:tab w:val="num" w:pos="0"/>
        </w:tabs>
        <w:spacing w:before="200" w:after="0" w:line="276" w:lineRule="auto"/>
        <w:contextualSpacing/>
        <w:rPr>
          <w:rFonts w:ascii="Arial" w:eastAsia="Calibri" w:hAnsi="Arial" w:cs="Arial"/>
          <w:b/>
          <w:sz w:val="20"/>
          <w:szCs w:val="20"/>
          <w:lang w:val="en-AU"/>
        </w:rPr>
      </w:pPr>
      <w:bookmarkStart w:id="0" w:name="_GoBack"/>
      <w:r>
        <w:rPr>
          <w:rFonts w:ascii="Arial" w:eastAsia="Calibri" w:hAnsi="Arial" w:cs="Arial"/>
          <w:b/>
          <w:sz w:val="20"/>
          <w:szCs w:val="20"/>
          <w:lang w:val="en-AU"/>
        </w:rPr>
        <w:t xml:space="preserve">S5 </w:t>
      </w:r>
      <w:r w:rsidRPr="000C2D5D">
        <w:rPr>
          <w:rFonts w:ascii="Arial" w:eastAsia="Calibri" w:hAnsi="Arial" w:cs="Arial"/>
          <w:b/>
          <w:sz w:val="20"/>
          <w:szCs w:val="20"/>
          <w:lang w:val="en-AU"/>
        </w:rPr>
        <w:t>T</w:t>
      </w:r>
      <w:r>
        <w:rPr>
          <w:rFonts w:ascii="Arial" w:eastAsia="Calibri" w:hAnsi="Arial" w:cs="Arial"/>
          <w:b/>
          <w:sz w:val="20"/>
          <w:szCs w:val="20"/>
          <w:lang w:val="en-AU"/>
        </w:rPr>
        <w:t>able.</w:t>
      </w:r>
      <w:r w:rsidRPr="000C2D5D">
        <w:rPr>
          <w:rFonts w:ascii="Arial" w:eastAsia="Calibri" w:hAnsi="Arial" w:cs="Arial"/>
          <w:b/>
          <w:sz w:val="20"/>
          <w:szCs w:val="20"/>
          <w:lang w:val="en-AU"/>
        </w:rPr>
        <w:t xml:space="preserve"> Subgroup analysis of treatment effects by reason woman </w:t>
      </w:r>
      <w:proofErr w:type="gramStart"/>
      <w:r w:rsidRPr="000C2D5D">
        <w:rPr>
          <w:rFonts w:ascii="Arial" w:eastAsia="Calibri" w:hAnsi="Arial" w:cs="Arial"/>
          <w:b/>
          <w:sz w:val="20"/>
          <w:szCs w:val="20"/>
          <w:lang w:val="en-AU"/>
        </w:rPr>
        <w:t>was considered</w:t>
      </w:r>
      <w:proofErr w:type="gramEnd"/>
      <w:r w:rsidRPr="000C2D5D">
        <w:rPr>
          <w:rFonts w:ascii="Arial" w:eastAsia="Calibri" w:hAnsi="Arial" w:cs="Arial"/>
          <w:b/>
          <w:sz w:val="20"/>
          <w:szCs w:val="20"/>
          <w:lang w:val="en-AU"/>
        </w:rPr>
        <w:t xml:space="preserve"> to be at risk of preterm birth</w:t>
      </w:r>
    </w:p>
    <w:tbl>
      <w:tblPr>
        <w:tblStyle w:val="TableGrid2"/>
        <w:tblW w:w="499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3186"/>
        <w:gridCol w:w="1786"/>
        <w:gridCol w:w="1786"/>
        <w:gridCol w:w="846"/>
      </w:tblGrid>
      <w:tr w:rsidR="000C2D5D" w:rsidRPr="000C2D5D" w:rsidTr="00B40223">
        <w:trPr>
          <w:tblHeader/>
          <w:jc w:val="center"/>
        </w:trPr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cs="Times New Roman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Subgroup reason for risk of preterm birth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Treatment effect in those with subgroup reason for preterm birth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Treatment effect in those without subgroup reason for preterm birth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P value</w:t>
            </w:r>
            <w:r w:rsidRPr="000C2D5D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Serious outcome for infant**</w:t>
            </w:r>
          </w:p>
        </w:tc>
        <w:tc>
          <w:tcPr>
            <w:tcW w:w="1766" w:type="pct"/>
            <w:tcBorders>
              <w:top w:val="single" w:sz="4" w:space="0" w:color="auto"/>
            </w:tcBorders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term labour</w:t>
            </w:r>
          </w:p>
        </w:tc>
        <w:tc>
          <w:tcPr>
            <w:tcW w:w="990" w:type="pct"/>
            <w:tcBorders>
              <w:top w:val="single" w:sz="4" w:space="0" w:color="auto"/>
            </w:tcBorders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7 (0.88, 1.29)</w:t>
            </w:r>
          </w:p>
        </w:tc>
        <w:tc>
          <w:tcPr>
            <w:tcW w:w="990" w:type="pct"/>
            <w:tcBorders>
              <w:top w:val="single" w:sz="4" w:space="0" w:color="auto"/>
            </w:tcBorders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3 (0.72, 0.97)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50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 w:val="restart"/>
            <w:vAlign w:val="center"/>
          </w:tcPr>
          <w:p w:rsidR="000C2D5D" w:rsidRPr="000C2D5D" w:rsidRDefault="000C2D5D" w:rsidP="000C2D5D">
            <w:pPr>
              <w:keepNext/>
              <w:widowControl w:val="0"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lacenta abruption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3 (0.79, 1.61)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4 (0.72, 0.97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Placenta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via</w:t>
            </w:r>
            <w:proofErr w:type="spellEnd"/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0.52 (0.28, 0.9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0.84 (0.71, 0.99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Ruptured membranes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1 (0.77, 1.08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4 (0.81, 1.09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Antepartum haemorrhag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2 (0.59, 1.12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9 (0.77, 1.0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-eclampsia and/or eclampsia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9 (0.81, 1.48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 (0.79, 1.0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growth restriction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7 (0.64, 1.18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3 (0.81, 1.05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uspecte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jeopardy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2 (0.88, 1.42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9 (0.75, 1.05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ervical incompetenc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9 (0.64, 1.23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7 (0.74, 1.0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diseas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4 (0.73, 1.48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8 (0.71, 1.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ultiple pregnancy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4 (0.82, 1.32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9 (0.78, 1.01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Use of respiratory support***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term labour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1 (0.89, 1.15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6 (0.79, 0.94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lacenta abruption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1 (0.73, 1.12)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3 (0.85, 1.0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Placenta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via</w:t>
            </w:r>
            <w:proofErr w:type="spellEnd"/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0.78 (0.57, 1.07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0.91 (0.82, 1.0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Ruptured membranes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8 (0.89, 1.08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9 (0.81, 0.97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Antepartum haemorrhag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9 (0.73, 1.09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1 (0.83, 1.00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-eclampsia and/or eclampsia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4 (0.71, 0.99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3 (0.86, 1.0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growth restriction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1 (0.70, 0.9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3 (0.86, 1.00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uspecte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jeopardy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3 (0.82, 1.06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 (0.81, 1.0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ervical incompetenc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5 (0.67, 1.08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 (0.82, 1.00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diseas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9 (0.68, 1.18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6 (0.74, 1.00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ultiple pregnancy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7 (0.75, 1.00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1 (0.85, 0.99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Death or any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neurosens-ory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disability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term labour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9 (0.96, 1.25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8 (0.86, 1.12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lacenta abruption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83 (0.87, 3.88)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9 (0.88, 1.13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Placenta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via</w:t>
            </w:r>
            <w:proofErr w:type="spellEnd"/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0.73 (0.48, 1.11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1.05 (0.92, 1.19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Ruptured membranes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2 (0.95, 1.31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1 (0.90, 1.1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Antepartum haemorrhag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81, 1.30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4 (0.94, 1.15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-eclampsia and/or eclampsia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0 (0.79, 1.53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94, 1.14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growth restriction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3 (0.85, 1.51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93, 1.13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uspecte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jeopardy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24 (0.92, 1.67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91, 1.18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ervical incompetenc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85, 1.24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93, 1.15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diseas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6 (0.87, 1.5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90, 1.18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ultiple pregnancy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9 (0.80, 1.22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5 (0.94, 1.16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Any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neurosens-ory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disability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term labour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8 (0.94, 1.24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8 (0.85, 1.13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lacenta abruption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54 (0.68, 3.47)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8 (0.86, 1.1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Placenta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via</w:t>
            </w:r>
            <w:proofErr w:type="spellEnd"/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0.78 (0.51, 1.20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89, 1.18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Ruptured membranes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3 (0.93, 1.38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0 (0.89, 1.13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Antepartum haemorrhag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4 (0.81, 1.33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92, 1.15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-eclampsia and/or eclampsia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5 (0.65, 1.39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4 (0.94, 1.15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growth restriction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20 (0.83, 1.74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1 (0.91, 1.13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uspecte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jeopardy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44 (0.96, 2.16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2 (0.89, 1.16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ervical incompetenc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9 (0.81, 1.21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4 (0.93, 1.17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diseas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9 (0.86, 1.6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89, 1.18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ultiple pregnancy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4 (0.75, 1.18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5 (0.94, 1.18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Develop-mental delay/ intellectual impairment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term labour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5 (0.91, 1.22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9 (0.84, 1.16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lacenta abruption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40 (0.54, 3.63)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8 (0.85, 1.14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Placenta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via</w:t>
            </w:r>
            <w:proofErr w:type="spellEnd"/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0.86 (0.53, 1.40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1.01 (0.87, 1.17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Ruptured membranes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3 (0.90, 1.42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0 (0.88, 1.13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Antepartum haemorrhag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5 (0.80, 1.39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2 (0.91, 1.14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-eclampsia and/or eclampsia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8 (0.64, 1.50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2 (0.92, 1.15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growth restriction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29 (0.86, 1.92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0 (0.89, 1.1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uspecte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jeopardy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54 (0.99, 2.37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9 (0.86, 1.14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ervical incompetenc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4 (0.76, 1.1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5 (0.93, 1.20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diseas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44 (1.01, 2.0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7 (0.84, 1.1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ultiple pregnancy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0 (0.71, 1.14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5 (0.93, 1.19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hronic lung disease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term labour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26 (0.77, 2.06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9 (0.69, 1.13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lacenta abruption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9 (0.56, 2.56)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2 (0.73, 1.16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Placenta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via</w:t>
            </w:r>
            <w:proofErr w:type="spellEnd"/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0.79 (0.33, 1.86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0.94 (0.74, 1.19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Ruptured membranes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4 (0.70, 1.27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8 (0.84, 1.40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Antepartum haemorrhag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23 (0.74, 2.04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1 (0.72, 1.16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-eclampsia and/or eclampsia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3 (0.46, 1.50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8 (0.78, 1.2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growth restriction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4 (0.55, 1.99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5 (0.76, 1.18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uspecte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jeopardy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90 (0.83, 4.34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0 (0.66, 1.24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ervical incompetenc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72 (0.38, 1.36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7 (0.75, 1.26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diseas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9 (0.50, 2.3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5 (0.61, 1.48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ultiple pregnancy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9 (0.70, 1.68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7 (0.78, 1.21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Death at any time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term labour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28 (0.86, 1.9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0 (0.55, 1.15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lacenta abruption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2.41 (0.26, 21.9)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5 (0.65, 1.37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Ruptured membranes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1 (0.68, 1.51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0 (0.64, 1.27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Antepartum haemorrhag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8 (0.40, 1.92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3 (0.69, 1.25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-eclampsia and/or eclampsia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1 (0.44, 2.34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7 (0.73, 1.29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growth restriction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71 (0.39, 1.29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1 (0.75, 1.36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uspecte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jeopardy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9 (0.56, 1.7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8 (0.67, 1.44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ervical incompetenc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48 (0.71, 3.09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8 (0.64, 1.2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diseas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4 (0.51, 2.14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4 (0.63, 1.39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ultiple pregnancy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38 (0.79, 2.41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88 (0.65, 1.18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sepsis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term labour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1 (0.90, 1.37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2 (0.80, 1.07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lacenta abruption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7 (0.62, 1.84)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8 (0.86, 1.1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Placenta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via</w:t>
            </w:r>
            <w:proofErr w:type="spellEnd"/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0.73 (0.49, 1.08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1.01 (0.88, 1.17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Ruptured membranes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3 (0.97, 1.32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3 (0.79, 1.10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Antepartum haemorrhag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3 (0.71, 1.20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0 (0.86, 1.16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-eclampsia and/or eclampsia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71 (0.45, 1.12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91, 1.17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growth restriction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64 (0.35, 1.18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3 (0.91, 1.17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uspecte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jeopardy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9 (0.61, 1.61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11 (0.91, 1.36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ervical incompetenc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4 (0.70, 1.5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4 (0.80, 1.09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diseas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37 (0.82, 2.31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2 (0.68, 1.23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ultiple pregnancy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92 (0.63, 1.35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.00 (0.88, 1.14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Birth weight (g)#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term labour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134 (-195, -73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23 (-93, 47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lacenta abruption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18 (-181, 217)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69 (-134, -4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Placenta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via</w:t>
            </w:r>
            <w:proofErr w:type="spellEnd"/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46 (-143, 234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-83 (-155, -1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Ruptured membranes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100 (-178, -22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78 (-128, -28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Antepartum haemorrhag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25 (-161, 111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109 (-162, -56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-eclampsia and/or eclampsia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11 (-150, 127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97 (-146, -47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growth restriction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48 (-68, 163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91 (-140, -43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uspecte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jeopardy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46 (-167, 7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118 (-175, -6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ervical incompetenc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122 (-215, -28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71 (-134, -8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diseas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76 (-21, 6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128 (-194, -6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ultiple pregnancy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100 (-171, -30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76 (-127, -25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Hea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ircumfer-ence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at birth (cm)#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term labour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63 (-0.9, -0.4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01 (-0.3, 0.3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lacenta abruption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19 (-1.2, 0.8)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19 (-0.5, 0.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Placenta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via</w:t>
            </w:r>
            <w:proofErr w:type="spellEnd"/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-0.21 (-1.0, 0.6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-0.22 (-0.5, 0.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Ruptured membranes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52 (-1.0, -0.1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32 (-0.5, -0.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Antepartum haemorrhag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32 (-0.9, 0.3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41 (-0.6, -0.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-eclampsia and/or eclampsia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02 (-0.7, 0.6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39 (-0.6, -0.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growth restriction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02 (-0.7, 0.6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37 (-0.6, -0.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uspecte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jeopardy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35 (-0.9, 0.2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46 (-0.7, -0.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ervical incompetenc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53 (-0.9, -0.2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32 (-0.6, -0.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diseas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42 (-1.0, 0.2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52 (-0.8, -0.3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ultiple pregnancy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58 (-0.9, -0.2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27 (-0.5, -0.1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 w:val="restar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Length at birth (cm)#</w:t>
            </w:r>
          </w:p>
        </w:tc>
        <w:tc>
          <w:tcPr>
            <w:tcW w:w="1766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term labour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95 (-1.4, -0.5)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07 (-0.6, 0.4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lacenta abruption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14 (-1.7, 1.4)</w:t>
            </w:r>
          </w:p>
        </w:tc>
        <w:tc>
          <w:tcPr>
            <w:tcW w:w="990" w:type="pct"/>
            <w:vAlign w:val="bottom"/>
          </w:tcPr>
          <w:p w:rsidR="000C2D5D" w:rsidRPr="000C2D5D" w:rsidDel="009551E3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44 (-0.9, 0.0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top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Placenta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via</w:t>
            </w:r>
            <w:proofErr w:type="spellEnd"/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0.13 (-1.2, 1.4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Calibri" w:hAnsi="Calibri" w:cs="Calibri"/>
                <w:color w:val="000000"/>
              </w:rPr>
            </w:pPr>
            <w:r w:rsidRPr="000C2D5D">
              <w:rPr>
                <w:rFonts w:ascii="Calibri" w:hAnsi="Calibri" w:cs="Calibri"/>
                <w:color w:val="000000"/>
              </w:rPr>
              <w:t>-0.51 (-1.0, -0.02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Ruptured membranes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69 (-1.3, -0.04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63 (-1.0, -0.3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Antepartum haemorrhag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35 (-1.3, 0.6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69 (-1.1, -0.3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Pre-eclampsia and/or eclampsia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32 (-0.7, 1.4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69 (-1.0, -0.4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growth restriction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0.39 (-0.6, 1.4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64 (-1.0, -0.3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uspected </w:t>
            </w:r>
            <w:proofErr w:type="spellStart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fetal</w:t>
            </w:r>
            <w:proofErr w:type="spellEnd"/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jeopardy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31 (-1.2, 0.6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81 (-1.2, -0.4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Cervical incompetenc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1.07 (-1.7, -0.5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34 (-0.8, 0.1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disease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15 (-1.1, 0.7)</w:t>
            </w:r>
          </w:p>
        </w:tc>
        <w:tc>
          <w:tcPr>
            <w:tcW w:w="990" w:type="pct"/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94 (-1.4, -0.5)</w:t>
            </w:r>
          </w:p>
        </w:tc>
        <w:tc>
          <w:tcPr>
            <w:tcW w:w="469" w:type="pct"/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0C2D5D" w:rsidRPr="000C2D5D" w:rsidTr="00B40223">
        <w:trPr>
          <w:jc w:val="center"/>
        </w:trPr>
        <w:tc>
          <w:tcPr>
            <w:tcW w:w="785" w:type="pct"/>
            <w:vMerge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66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  <w:lang w:val="en-GB" w:eastAsia="en-GB"/>
              </w:rPr>
            </w:pPr>
            <w:r w:rsidRPr="000C2D5D">
              <w:rPr>
                <w:rFonts w:ascii="Arial" w:hAnsi="Arial" w:cs="Arial"/>
                <w:sz w:val="20"/>
                <w:szCs w:val="20"/>
                <w:lang w:val="en-GB" w:eastAsia="en-GB"/>
              </w:rPr>
              <w:t>Multiple pregnancy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98 (-1.6, -0.4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vAlign w:val="bottom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Calibri" w:hAnsi="Calibri" w:cs="Calibri"/>
                <w:color w:val="000000"/>
              </w:rPr>
              <w:t>-0.53 (-0.9, -0.2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0C2D5D" w:rsidRPr="000C2D5D" w:rsidRDefault="000C2D5D" w:rsidP="000C2D5D">
            <w:pPr>
              <w:widowControl w:val="0"/>
              <w:tabs>
                <w:tab w:val="num" w:pos="0"/>
              </w:tabs>
              <w:contextualSpacing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C2D5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</w:tbl>
    <w:p w:rsidR="000C2D5D" w:rsidRPr="000C2D5D" w:rsidRDefault="000C2D5D" w:rsidP="000C2D5D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0C2D5D">
        <w:rPr>
          <w:rFonts w:ascii="Arial" w:eastAsia="Calibri" w:hAnsi="Arial" w:cs="Arial"/>
          <w:sz w:val="20"/>
          <w:szCs w:val="20"/>
          <w:lang w:val="en-US"/>
        </w:rPr>
        <w:t xml:space="preserve">Figures are relative risk or # adjusted mean difference and 95% confidence interval. </w:t>
      </w:r>
    </w:p>
    <w:p w:rsidR="000C2D5D" w:rsidRPr="000C2D5D" w:rsidRDefault="000C2D5D" w:rsidP="000C2D5D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0C2D5D">
        <w:rPr>
          <w:rFonts w:ascii="Arial" w:eastAsia="Calibri" w:hAnsi="Arial" w:cs="Arial"/>
          <w:sz w:val="20"/>
          <w:szCs w:val="20"/>
          <w:lang w:val="en-US"/>
        </w:rPr>
        <w:t xml:space="preserve">*P values from interaction term: compares treatment effect in the subgroup with and without the specified reason for preterm birth. </w:t>
      </w:r>
    </w:p>
    <w:p w:rsidR="000C2D5D" w:rsidRPr="000C2D5D" w:rsidRDefault="000C2D5D" w:rsidP="000C2D5D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0C2D5D">
        <w:rPr>
          <w:rFonts w:ascii="Arial" w:eastAsia="Calibri" w:hAnsi="Arial" w:cs="Arial"/>
          <w:sz w:val="20"/>
          <w:szCs w:val="20"/>
          <w:lang w:val="en-US"/>
        </w:rPr>
        <w:t xml:space="preserve">** defined by the Precise Group as </w:t>
      </w:r>
      <w:r w:rsidRPr="000C2D5D">
        <w:rPr>
          <w:rFonts w:ascii="Arial" w:eastAsia="Calibri" w:hAnsi="Arial" w:cs="Arial"/>
          <w:sz w:val="20"/>
          <w:szCs w:val="20"/>
          <w:lang w:val="en-AU"/>
        </w:rPr>
        <w:t>any death [</w:t>
      </w:r>
      <w:proofErr w:type="spellStart"/>
      <w:r w:rsidRPr="000C2D5D">
        <w:rPr>
          <w:rFonts w:ascii="Arial" w:eastAsia="Calibri" w:hAnsi="Arial" w:cs="Arial"/>
          <w:sz w:val="20"/>
          <w:szCs w:val="20"/>
          <w:lang w:val="en-AU"/>
        </w:rPr>
        <w:t>fetal</w:t>
      </w:r>
      <w:proofErr w:type="spellEnd"/>
      <w:r w:rsidRPr="000C2D5D">
        <w:rPr>
          <w:rFonts w:ascii="Arial" w:eastAsia="Calibri" w:hAnsi="Arial" w:cs="Arial"/>
          <w:sz w:val="20"/>
          <w:szCs w:val="20"/>
          <w:lang w:val="en-AU"/>
        </w:rPr>
        <w:t xml:space="preserve">, neonatal, infant or child], severe respiratory disease as defined by the </w:t>
      </w:r>
      <w:proofErr w:type="spellStart"/>
      <w:r w:rsidRPr="000C2D5D">
        <w:rPr>
          <w:rFonts w:ascii="Arial" w:eastAsia="Calibri" w:hAnsi="Arial" w:cs="Arial"/>
          <w:sz w:val="20"/>
          <w:szCs w:val="20"/>
          <w:lang w:val="en-AU"/>
        </w:rPr>
        <w:t>trialists</w:t>
      </w:r>
      <w:proofErr w:type="spellEnd"/>
      <w:r w:rsidRPr="000C2D5D">
        <w:rPr>
          <w:rFonts w:ascii="Arial" w:eastAsia="Calibri" w:hAnsi="Arial" w:cs="Arial"/>
          <w:sz w:val="20"/>
          <w:szCs w:val="20"/>
          <w:lang w:val="en-AU"/>
        </w:rPr>
        <w:t xml:space="preserve">, grade 3 or 4 intraventricular haemorrhage [IVH], chronic lung disease [oxygen dependent at 36 weeks’ postmenstrual age], definite necrotising </w:t>
      </w:r>
      <w:proofErr w:type="spellStart"/>
      <w:r w:rsidRPr="000C2D5D">
        <w:rPr>
          <w:rFonts w:ascii="Arial" w:eastAsia="Calibri" w:hAnsi="Arial" w:cs="Arial"/>
          <w:sz w:val="20"/>
          <w:szCs w:val="20"/>
          <w:lang w:val="en-AU"/>
        </w:rPr>
        <w:t>enterocolitis</w:t>
      </w:r>
      <w:proofErr w:type="spellEnd"/>
      <w:r w:rsidRPr="000C2D5D">
        <w:rPr>
          <w:rFonts w:ascii="Arial" w:eastAsia="Calibri" w:hAnsi="Arial" w:cs="Arial"/>
          <w:sz w:val="20"/>
          <w:szCs w:val="20"/>
          <w:lang w:val="en-AU"/>
        </w:rPr>
        <w:t xml:space="preserve">, stage 3 or worse retinopathy of prematurity in the better eye, or cystic periventricular </w:t>
      </w:r>
      <w:proofErr w:type="spellStart"/>
      <w:r w:rsidRPr="000C2D5D">
        <w:rPr>
          <w:rFonts w:ascii="Arial" w:eastAsia="Calibri" w:hAnsi="Arial" w:cs="Arial"/>
          <w:sz w:val="20"/>
          <w:szCs w:val="20"/>
          <w:lang w:val="en-AU"/>
        </w:rPr>
        <w:t>leukomalacia</w:t>
      </w:r>
      <w:proofErr w:type="spellEnd"/>
      <w:r w:rsidRPr="000C2D5D">
        <w:rPr>
          <w:rFonts w:ascii="Arial" w:eastAsia="Calibri" w:hAnsi="Arial" w:cs="Arial"/>
          <w:sz w:val="20"/>
          <w:szCs w:val="20"/>
          <w:lang w:val="en-AU"/>
        </w:rPr>
        <w:t xml:space="preserve">. </w:t>
      </w:r>
    </w:p>
    <w:p w:rsidR="000C2D5D" w:rsidRPr="000C2D5D" w:rsidRDefault="000C2D5D" w:rsidP="000C2D5D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0C2D5D">
        <w:rPr>
          <w:rFonts w:ascii="Arial" w:eastAsia="Calibri" w:hAnsi="Arial" w:cs="Arial"/>
          <w:sz w:val="20"/>
          <w:szCs w:val="20"/>
          <w:lang w:val="en-AU"/>
        </w:rPr>
        <w:t>*** defined as use of mechanical ventilation or continuous positive airways pressure or other respiratory support.</w:t>
      </w: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D5D"/>
    <w:rsid w:val="000013BD"/>
    <w:rsid w:val="000108B3"/>
    <w:rsid w:val="000254B6"/>
    <w:rsid w:val="000410F3"/>
    <w:rsid w:val="00042A2A"/>
    <w:rsid w:val="00042B21"/>
    <w:rsid w:val="00054387"/>
    <w:rsid w:val="0007335F"/>
    <w:rsid w:val="000813B5"/>
    <w:rsid w:val="000931EC"/>
    <w:rsid w:val="000A4A65"/>
    <w:rsid w:val="000A7ABF"/>
    <w:rsid w:val="000A7D16"/>
    <w:rsid w:val="000B0609"/>
    <w:rsid w:val="000C2D5D"/>
    <w:rsid w:val="000D6B5D"/>
    <w:rsid w:val="000F165F"/>
    <w:rsid w:val="000F5895"/>
    <w:rsid w:val="00106C2E"/>
    <w:rsid w:val="0011517D"/>
    <w:rsid w:val="001237DF"/>
    <w:rsid w:val="0012448B"/>
    <w:rsid w:val="00164693"/>
    <w:rsid w:val="00175CBC"/>
    <w:rsid w:val="0018690D"/>
    <w:rsid w:val="00187CB6"/>
    <w:rsid w:val="001962CD"/>
    <w:rsid w:val="001A0CD3"/>
    <w:rsid w:val="001A7B85"/>
    <w:rsid w:val="001B74A4"/>
    <w:rsid w:val="001C2543"/>
    <w:rsid w:val="001D5B7D"/>
    <w:rsid w:val="001F1F49"/>
    <w:rsid w:val="001F578A"/>
    <w:rsid w:val="00207B11"/>
    <w:rsid w:val="00210F65"/>
    <w:rsid w:val="00221EB8"/>
    <w:rsid w:val="00225AB2"/>
    <w:rsid w:val="00225B81"/>
    <w:rsid w:val="00232F85"/>
    <w:rsid w:val="002401E7"/>
    <w:rsid w:val="00241F3E"/>
    <w:rsid w:val="00246B9D"/>
    <w:rsid w:val="00260C53"/>
    <w:rsid w:val="00264C28"/>
    <w:rsid w:val="00277D15"/>
    <w:rsid w:val="00280102"/>
    <w:rsid w:val="0028534C"/>
    <w:rsid w:val="002A4645"/>
    <w:rsid w:val="002A47D3"/>
    <w:rsid w:val="002B46A2"/>
    <w:rsid w:val="002C4A87"/>
    <w:rsid w:val="002D7E16"/>
    <w:rsid w:val="002E0C6C"/>
    <w:rsid w:val="002E17D0"/>
    <w:rsid w:val="002E3D21"/>
    <w:rsid w:val="002F2598"/>
    <w:rsid w:val="00307B4D"/>
    <w:rsid w:val="00315200"/>
    <w:rsid w:val="00330851"/>
    <w:rsid w:val="003545C3"/>
    <w:rsid w:val="00355905"/>
    <w:rsid w:val="00355D95"/>
    <w:rsid w:val="00357BD4"/>
    <w:rsid w:val="0037085B"/>
    <w:rsid w:val="00384BDD"/>
    <w:rsid w:val="003A0689"/>
    <w:rsid w:val="003D439F"/>
    <w:rsid w:val="003E7152"/>
    <w:rsid w:val="003F50C4"/>
    <w:rsid w:val="00403C01"/>
    <w:rsid w:val="00407494"/>
    <w:rsid w:val="004135D0"/>
    <w:rsid w:val="004242DF"/>
    <w:rsid w:val="00432251"/>
    <w:rsid w:val="00434B58"/>
    <w:rsid w:val="0045753D"/>
    <w:rsid w:val="00480E88"/>
    <w:rsid w:val="004B02DA"/>
    <w:rsid w:val="004C4B48"/>
    <w:rsid w:val="004C5DF0"/>
    <w:rsid w:val="004C67A3"/>
    <w:rsid w:val="004D26B0"/>
    <w:rsid w:val="004D358C"/>
    <w:rsid w:val="004D3658"/>
    <w:rsid w:val="004D6151"/>
    <w:rsid w:val="004E06B7"/>
    <w:rsid w:val="004E07AF"/>
    <w:rsid w:val="004E7048"/>
    <w:rsid w:val="004F03C9"/>
    <w:rsid w:val="0050422F"/>
    <w:rsid w:val="00514505"/>
    <w:rsid w:val="0054176B"/>
    <w:rsid w:val="00567963"/>
    <w:rsid w:val="005A476A"/>
    <w:rsid w:val="005B1314"/>
    <w:rsid w:val="005F1840"/>
    <w:rsid w:val="006012D3"/>
    <w:rsid w:val="00622B7E"/>
    <w:rsid w:val="00632153"/>
    <w:rsid w:val="00633DC9"/>
    <w:rsid w:val="00635165"/>
    <w:rsid w:val="006354EE"/>
    <w:rsid w:val="006500B3"/>
    <w:rsid w:val="00650853"/>
    <w:rsid w:val="00653923"/>
    <w:rsid w:val="006A74E2"/>
    <w:rsid w:val="006E3D85"/>
    <w:rsid w:val="00702B5E"/>
    <w:rsid w:val="00717096"/>
    <w:rsid w:val="0073341A"/>
    <w:rsid w:val="00735EDF"/>
    <w:rsid w:val="0074318D"/>
    <w:rsid w:val="00743ED8"/>
    <w:rsid w:val="00745AF6"/>
    <w:rsid w:val="0078004F"/>
    <w:rsid w:val="007A4303"/>
    <w:rsid w:val="007A7ACB"/>
    <w:rsid w:val="007B0373"/>
    <w:rsid w:val="007C198E"/>
    <w:rsid w:val="007E016A"/>
    <w:rsid w:val="007E51EF"/>
    <w:rsid w:val="008006E7"/>
    <w:rsid w:val="00821037"/>
    <w:rsid w:val="00827EF4"/>
    <w:rsid w:val="00831C0B"/>
    <w:rsid w:val="008504C6"/>
    <w:rsid w:val="00854FCA"/>
    <w:rsid w:val="008615F1"/>
    <w:rsid w:val="008737A7"/>
    <w:rsid w:val="00893B30"/>
    <w:rsid w:val="0089792C"/>
    <w:rsid w:val="008A3480"/>
    <w:rsid w:val="008B48C1"/>
    <w:rsid w:val="008B5FDE"/>
    <w:rsid w:val="008D02D2"/>
    <w:rsid w:val="008E4E29"/>
    <w:rsid w:val="00902E0D"/>
    <w:rsid w:val="00912E6B"/>
    <w:rsid w:val="0092598D"/>
    <w:rsid w:val="00937402"/>
    <w:rsid w:val="0094439E"/>
    <w:rsid w:val="00944F62"/>
    <w:rsid w:val="0095084D"/>
    <w:rsid w:val="00954838"/>
    <w:rsid w:val="00962C2B"/>
    <w:rsid w:val="00966718"/>
    <w:rsid w:val="00971D1D"/>
    <w:rsid w:val="0099245B"/>
    <w:rsid w:val="00993C08"/>
    <w:rsid w:val="009D3B47"/>
    <w:rsid w:val="009D4449"/>
    <w:rsid w:val="009D527A"/>
    <w:rsid w:val="00A21192"/>
    <w:rsid w:val="00A25192"/>
    <w:rsid w:val="00A54175"/>
    <w:rsid w:val="00A67286"/>
    <w:rsid w:val="00A67933"/>
    <w:rsid w:val="00A76FDF"/>
    <w:rsid w:val="00A821D8"/>
    <w:rsid w:val="00A84BA6"/>
    <w:rsid w:val="00A937A2"/>
    <w:rsid w:val="00AC1AFF"/>
    <w:rsid w:val="00AC232A"/>
    <w:rsid w:val="00AF1E0C"/>
    <w:rsid w:val="00AF2B5C"/>
    <w:rsid w:val="00AF4101"/>
    <w:rsid w:val="00B308A2"/>
    <w:rsid w:val="00B32242"/>
    <w:rsid w:val="00B51183"/>
    <w:rsid w:val="00B73C51"/>
    <w:rsid w:val="00B81314"/>
    <w:rsid w:val="00B84F79"/>
    <w:rsid w:val="00B961B9"/>
    <w:rsid w:val="00BB7AD4"/>
    <w:rsid w:val="00C04559"/>
    <w:rsid w:val="00C201D3"/>
    <w:rsid w:val="00C24ECC"/>
    <w:rsid w:val="00C45EE8"/>
    <w:rsid w:val="00C4773C"/>
    <w:rsid w:val="00C6465B"/>
    <w:rsid w:val="00C80632"/>
    <w:rsid w:val="00CA23A6"/>
    <w:rsid w:val="00CB62DF"/>
    <w:rsid w:val="00CC1715"/>
    <w:rsid w:val="00CC6182"/>
    <w:rsid w:val="00CD0336"/>
    <w:rsid w:val="00CD4B26"/>
    <w:rsid w:val="00D10384"/>
    <w:rsid w:val="00D11B68"/>
    <w:rsid w:val="00D15A88"/>
    <w:rsid w:val="00D25DC5"/>
    <w:rsid w:val="00D30D8D"/>
    <w:rsid w:val="00D40AFD"/>
    <w:rsid w:val="00D4794C"/>
    <w:rsid w:val="00D50349"/>
    <w:rsid w:val="00D51C6D"/>
    <w:rsid w:val="00D63796"/>
    <w:rsid w:val="00D73997"/>
    <w:rsid w:val="00D812AB"/>
    <w:rsid w:val="00D825DE"/>
    <w:rsid w:val="00D84CA1"/>
    <w:rsid w:val="00DC7AAB"/>
    <w:rsid w:val="00DD699F"/>
    <w:rsid w:val="00DE0CC2"/>
    <w:rsid w:val="00DE4AB0"/>
    <w:rsid w:val="00DE4B62"/>
    <w:rsid w:val="00DE7D84"/>
    <w:rsid w:val="00DF1F7F"/>
    <w:rsid w:val="00E06A9C"/>
    <w:rsid w:val="00E17958"/>
    <w:rsid w:val="00E35B91"/>
    <w:rsid w:val="00E45E39"/>
    <w:rsid w:val="00E50D82"/>
    <w:rsid w:val="00E54E01"/>
    <w:rsid w:val="00E63C19"/>
    <w:rsid w:val="00E8768B"/>
    <w:rsid w:val="00EA5FA9"/>
    <w:rsid w:val="00EB656D"/>
    <w:rsid w:val="00ED4685"/>
    <w:rsid w:val="00EE752E"/>
    <w:rsid w:val="00EF748B"/>
    <w:rsid w:val="00F014F4"/>
    <w:rsid w:val="00F20406"/>
    <w:rsid w:val="00F35F43"/>
    <w:rsid w:val="00F50DDF"/>
    <w:rsid w:val="00F5145C"/>
    <w:rsid w:val="00F56F8E"/>
    <w:rsid w:val="00FA449E"/>
    <w:rsid w:val="00FA57DD"/>
    <w:rsid w:val="00FD2B69"/>
    <w:rsid w:val="00FD3899"/>
    <w:rsid w:val="00FD5A98"/>
    <w:rsid w:val="00FE0F40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C9A5A"/>
  <w15:chartTrackingRefBased/>
  <w15:docId w15:val="{DB8D1377-73D1-4D95-8CA0-D3DB8BA6E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0C2D5D"/>
    <w:pPr>
      <w:spacing w:after="0" w:line="240" w:lineRule="auto"/>
    </w:pPr>
    <w:rPr>
      <w:rFonts w:eastAsia="MS Mincho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2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41</Words>
  <Characters>764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8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y</dc:creator>
  <cp:keywords/>
  <dc:description/>
  <cp:lastModifiedBy>Robyn May</cp:lastModifiedBy>
  <cp:revision>1</cp:revision>
  <dcterms:created xsi:type="dcterms:W3CDTF">2018-12-19T23:34:00Z</dcterms:created>
  <dcterms:modified xsi:type="dcterms:W3CDTF">2018-12-19T23:35:00Z</dcterms:modified>
</cp:coreProperties>
</file>